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1D4803" w14:textId="4DF25555" w:rsidR="008B637F" w:rsidRDefault="008D065E">
      <w:r>
        <w:t xml:space="preserve">Optovue </w:t>
      </w:r>
      <w:r w:rsidR="00654AB3">
        <w:t xml:space="preserve">and Heidelberg </w:t>
      </w:r>
      <w:r>
        <w:t>standardised image acqui</w:t>
      </w:r>
      <w:r w:rsidR="008B637F">
        <w:t>sition protocol</w:t>
      </w:r>
      <w:r w:rsidR="00654AB3">
        <w:t>s</w:t>
      </w:r>
      <w:r w:rsidR="008B637F">
        <w:t xml:space="preserve"> </w:t>
      </w:r>
    </w:p>
    <w:p w14:paraId="39E3EBA9" w14:textId="77777777" w:rsidR="008B637F" w:rsidRDefault="008B637F"/>
    <w:tbl>
      <w:tblPr>
        <w:tblW w:w="13779" w:type="dxa"/>
        <w:tblLook w:val="04A0" w:firstRow="1" w:lastRow="0" w:firstColumn="1" w:lastColumn="0" w:noHBand="0" w:noVBand="1"/>
      </w:tblPr>
      <w:tblGrid>
        <w:gridCol w:w="1291"/>
        <w:gridCol w:w="5598"/>
        <w:gridCol w:w="3445"/>
        <w:gridCol w:w="3445"/>
      </w:tblGrid>
      <w:tr w:rsidR="00FF52CA" w:rsidRPr="008B637F" w14:paraId="6B490030" w14:textId="77777777" w:rsidTr="003F3BCE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0622" w14:textId="77777777" w:rsidR="00FF52CA" w:rsidRPr="008B637F" w:rsidRDefault="00FF52CA" w:rsidP="003F3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3C23" w14:textId="77777777" w:rsidR="00FF52CA" w:rsidRPr="008B637F" w:rsidRDefault="00FF52CA" w:rsidP="003F3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F93C" w14:textId="5802B138" w:rsidR="00FF52CA" w:rsidRPr="008B637F" w:rsidRDefault="00FF52CA" w:rsidP="003F3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w volume scan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4990" w14:textId="55325D26" w:rsidR="00FF52CA" w:rsidRPr="008B637F" w:rsidRDefault="00FF52CA" w:rsidP="003F3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volume scan </w:t>
            </w:r>
          </w:p>
        </w:tc>
      </w:tr>
      <w:tr w:rsidR="00FF52CA" w:rsidRPr="008B637F" w14:paraId="2B809607" w14:textId="1704BB8B" w:rsidTr="003F3BCE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E826" w14:textId="77777777" w:rsidR="00FF52CA" w:rsidRPr="008B637F" w:rsidRDefault="00FF52CA" w:rsidP="003F3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quisition device </w:t>
            </w: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DEE2" w14:textId="32773D5B" w:rsidR="00FF52CA" w:rsidRPr="008B637F" w:rsidRDefault="00FF52CA" w:rsidP="003F3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5F37" w14:textId="77777777" w:rsidR="00FF52CA" w:rsidRPr="008B637F" w:rsidRDefault="00FF52CA" w:rsidP="003F3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88A8" w14:textId="77777777" w:rsidR="00FF52CA" w:rsidRPr="008B637F" w:rsidRDefault="00FF52CA" w:rsidP="003F3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E4D17" w:rsidRPr="008B637F" w14:paraId="2DAA3A79" w14:textId="6ABE0650" w:rsidTr="00F96E88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443C" w14:textId="77777777" w:rsidR="00DE4D17" w:rsidRPr="008B637F" w:rsidRDefault="00DE4D17" w:rsidP="00DE4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EACC0" w14:textId="4FE4C827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nufacturer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44CD" w14:textId="4957E6D2" w:rsidR="00DE4D17" w:rsidRPr="008B637F" w:rsidRDefault="00E65D25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idelberg</w:t>
            </w:r>
            <w:r w:rsidR="00DE4D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2A12" w14:textId="15FC6179" w:rsidR="00DE4D17" w:rsidRPr="008B637F" w:rsidRDefault="00E65D25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idelberg</w:t>
            </w:r>
          </w:p>
        </w:tc>
      </w:tr>
      <w:tr w:rsidR="00E65D25" w:rsidRPr="008B637F" w14:paraId="38ED8BFE" w14:textId="19025F7E" w:rsidTr="00F96E88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EBE5" w14:textId="77777777" w:rsidR="00E65D25" w:rsidRPr="008B637F" w:rsidRDefault="00E65D25" w:rsidP="00E65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5D99" w14:textId="59055F31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ersio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Software version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9345" w14:textId="1D7C7474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5348">
              <w:t>Heidelberg Engineering GmbH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34CD" w14:textId="28062CEE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5348">
              <w:t>Heidelberg Engineering GmbH</w:t>
            </w:r>
          </w:p>
        </w:tc>
      </w:tr>
      <w:tr w:rsidR="00E65D25" w:rsidRPr="008B637F" w14:paraId="79985379" w14:textId="37D1F519" w:rsidTr="00F96E88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68AA" w14:textId="77777777" w:rsidR="00E65D25" w:rsidRPr="008B637F" w:rsidRDefault="00E65D25" w:rsidP="00E65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0558" w14:textId="4457AD7A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Device type (time/spectral domain, swept-source, adaptive optics)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D4AA" w14:textId="021DA1F8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5348">
              <w:t xml:space="preserve">software version 6.5;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8B77" w14:textId="7C54B648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5348">
              <w:t xml:space="preserve">software version 6.5; </w:t>
            </w:r>
          </w:p>
        </w:tc>
      </w:tr>
      <w:tr w:rsidR="00E65D25" w:rsidRPr="008B637F" w14:paraId="4A4A865A" w14:textId="5D612282" w:rsidTr="00F96E88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415D" w14:textId="77777777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quisition settings </w:t>
            </w: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8917" w14:textId="2379A79F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1E4E" w14:textId="45DB589F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ectral domain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BC8D" w14:textId="58E1ECDA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ectral domain </w:t>
            </w:r>
          </w:p>
        </w:tc>
      </w:tr>
      <w:tr w:rsidR="00E65D25" w:rsidRPr="008B637F" w14:paraId="385503A9" w14:textId="6BF0132B" w:rsidTr="00F96E88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19BE" w14:textId="77777777" w:rsidR="00E65D25" w:rsidRPr="008B637F" w:rsidRDefault="00E65D25" w:rsidP="00E65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48D8" w14:textId="6097A2F5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upils dilated before examination (y/n)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507F" w14:textId="0AE3A814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54C6" w14:textId="6E485B68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65D25" w:rsidRPr="008B637F" w14:paraId="138FFCE3" w14:textId="16392E9C" w:rsidTr="00F96E88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36F9" w14:textId="77777777" w:rsidR="00E65D25" w:rsidRPr="008B637F" w:rsidRDefault="00E65D25" w:rsidP="00E65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BA5C" w14:textId="18D4CF6D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Number of operators and devices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3557" w14:textId="3E40637A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upils not dilated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E400" w14:textId="181BDB9B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upils not dilated </w:t>
            </w:r>
          </w:p>
        </w:tc>
      </w:tr>
      <w:tr w:rsidR="00E65D25" w:rsidRPr="008B637F" w14:paraId="506A43E8" w14:textId="77777777" w:rsidTr="00F96E88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45D0" w14:textId="77777777" w:rsidR="00E65D25" w:rsidRPr="008B637F" w:rsidRDefault="00E65D25" w:rsidP="00E65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F309" w14:textId="191B2F7D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kground illumination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7C22" w14:textId="5B4F68D9" w:rsidR="00E65D25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-2 operators, 1 device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CF25A" w14:textId="32D0FBB7" w:rsidR="00E65D25" w:rsidRPr="008B637F" w:rsidRDefault="00E65D25" w:rsidP="00E6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-2 operators, 1 device </w:t>
            </w:r>
          </w:p>
        </w:tc>
      </w:tr>
      <w:tr w:rsidR="00DE4D17" w:rsidRPr="008B637F" w14:paraId="7C6D8B78" w14:textId="48F9F44C" w:rsidTr="003F3BCE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3F60" w14:textId="77777777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canning protocol </w:t>
            </w: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FC7B" w14:textId="255E6C8E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C5F7" w14:textId="77777777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E007" w14:textId="77777777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E4D17" w:rsidRPr="008B637F" w14:paraId="545E566C" w14:textId="3E038725" w:rsidTr="003F3BCE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7ED8" w14:textId="77777777" w:rsidR="00DE4D17" w:rsidRPr="008B637F" w:rsidRDefault="00DE4D17" w:rsidP="00DE4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EEDF" w14:textId="185D2656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ype of scan (circular, volume, star, line, other)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C903" w14:textId="466BC7E8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ross (2xlines)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6651" w14:textId="2F7CADD1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olume</w:t>
            </w:r>
          </w:p>
        </w:tc>
      </w:tr>
      <w:tr w:rsidR="00DE4D17" w:rsidRPr="008B637F" w14:paraId="06BE6E25" w14:textId="4C8E020A" w:rsidTr="00231550">
        <w:trPr>
          <w:trHeight w:val="24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6160" w14:textId="77777777" w:rsidR="00DE4D17" w:rsidRPr="008B637F" w:rsidRDefault="00DE4D17" w:rsidP="00DE4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682E" w14:textId="424D2A59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cation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916B" w14:textId="4512601D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erior chamber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10D66" w14:textId="5DC5DDA4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erior chamber </w:t>
            </w:r>
          </w:p>
        </w:tc>
      </w:tr>
      <w:tr w:rsidR="00DE4D17" w:rsidRPr="008B637F" w14:paraId="1600F6FA" w14:textId="55B1A469" w:rsidTr="00231550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44BA" w14:textId="77777777" w:rsidR="00DE4D17" w:rsidRPr="008B637F" w:rsidRDefault="00DE4D17" w:rsidP="00DE4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71C2" w14:textId="4F9986F7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Scan parameters (with or without eye tracking)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DF52" w14:textId="56161B51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eye tracking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3407" w14:textId="0AD4C0E9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eye tracking </w:t>
            </w:r>
          </w:p>
        </w:tc>
      </w:tr>
      <w:tr w:rsidR="00DE4D17" w:rsidRPr="008B637F" w14:paraId="52D89075" w14:textId="4A91E8C4" w:rsidTr="003F3BCE">
        <w:trPr>
          <w:trHeight w:val="37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9269" w14:textId="77777777" w:rsidR="00DE4D17" w:rsidRPr="008B637F" w:rsidRDefault="00DE4D17" w:rsidP="00DE4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ABD2" w14:textId="77777777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olume scan: size of scan, area and location of measurement (degrees or </w:t>
            </w:r>
            <w:proofErr w:type="spellStart"/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millimeters</w:t>
            </w:r>
            <w:proofErr w:type="spellEnd"/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), number of B-scans, alignment of B-scans, number of A-scans per B-scan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83C9" w14:textId="312E1C4C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94BF" w14:textId="42D8B79F" w:rsidR="00DE4D17" w:rsidRPr="008B637F" w:rsidRDefault="00E65D25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 w:rsidR="00DE4D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x6mm (height width), </w:t>
            </w:r>
            <w:r w:rsidR="00C66D8C" w:rsidRPr="009F58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13 </w:t>
            </w:r>
            <w:r w:rsidR="00C66D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scans / </w:t>
            </w:r>
            <w:r w:rsidR="00DE4D17">
              <w:rPr>
                <w:rFonts w:ascii="Calibri" w:eastAsia="Times New Roman" w:hAnsi="Calibri" w:cs="Calibri"/>
                <w:color w:val="000000"/>
                <w:lang w:eastAsia="en-GB"/>
              </w:rPr>
              <w:t>20 B scans</w:t>
            </w:r>
            <w:r w:rsidR="000A34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horizontal)</w:t>
            </w:r>
          </w:p>
        </w:tc>
      </w:tr>
      <w:tr w:rsidR="00DE4D17" w:rsidRPr="008B637F" w14:paraId="0E504B26" w14:textId="6DBDE561" w:rsidTr="003F3BCE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7E25" w14:textId="77777777" w:rsidR="00DE4D17" w:rsidRPr="008B637F" w:rsidRDefault="00DE4D17" w:rsidP="00DE4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3301" w14:textId="1233E96A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Line scan: angle, location, number of A-scans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4D81" w14:textId="22D2186C" w:rsidR="00DE4D17" w:rsidRPr="008B637F" w:rsidRDefault="00E65D25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 w:rsidR="00DE4D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m length (horizontal and vertical), </w:t>
            </w:r>
            <w:r w:rsidR="009F5830" w:rsidRPr="009F58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13 </w:t>
            </w:r>
            <w:r w:rsidR="00C66D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scans / </w:t>
            </w:r>
            <w:r w:rsidR="00DE4D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2 B scans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B379" w14:textId="192B9B91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DE4D17" w:rsidRPr="008B637F" w14:paraId="7DBE652F" w14:textId="77777777" w:rsidTr="003F3BCE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7992" w14:textId="77777777" w:rsidR="00DE4D17" w:rsidRPr="008B637F" w:rsidRDefault="00DE4D17" w:rsidP="00DE4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A4DD" w14:textId="6754DC72" w:rsidR="00DE4D17" w:rsidRPr="008B637F" w:rsidRDefault="00DE4D17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nimum image quality signal strength index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8F6D" w14:textId="574B79EF" w:rsidR="00DE4D17" w:rsidRPr="008B637F" w:rsidRDefault="00464F13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F39B" w14:textId="0D97BD6D" w:rsidR="00DE4D17" w:rsidRDefault="00464F13" w:rsidP="00DE4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</w:tbl>
    <w:p w14:paraId="6F2D51EA" w14:textId="6560492B" w:rsidR="00C00954" w:rsidRDefault="008D065E">
      <w:r>
        <w:t xml:space="preserve"> </w:t>
      </w:r>
    </w:p>
    <w:p w14:paraId="11A07EDC" w14:textId="60BAE5EE" w:rsidR="00464F13" w:rsidRDefault="008A3CFA">
      <w:r>
        <w:t>Analys</w:t>
      </w:r>
      <w:r w:rsidR="00FD3559">
        <w:t xml:space="preserve">is processes: </w:t>
      </w:r>
    </w:p>
    <w:p w14:paraId="24C1CAF7" w14:textId="6539F8FB" w:rsidR="00E3741D" w:rsidRDefault="00FD3559">
      <w:r>
        <w:t xml:space="preserve">(1) </w:t>
      </w:r>
      <w:r w:rsidR="00464F13">
        <w:t xml:space="preserve">Assessed for quality: all images moderate or good, otherwise </w:t>
      </w:r>
      <w:r w:rsidR="00E3741D">
        <w:t>retaken</w:t>
      </w:r>
    </w:p>
    <w:p w14:paraId="6487AD68" w14:textId="077D5BC2" w:rsidR="009D195D" w:rsidRDefault="00FD3559">
      <w:r>
        <w:t xml:space="preserve">(2) </w:t>
      </w:r>
      <w:r w:rsidR="00E3741D">
        <w:t xml:space="preserve">Manual </w:t>
      </w:r>
      <w:r>
        <w:t xml:space="preserve">identification of </w:t>
      </w:r>
      <w:r w:rsidR="00E3741D">
        <w:t xml:space="preserve">hyper-reflective particles indicative of </w:t>
      </w:r>
      <w:r>
        <w:t>inflammatory cells: &gt;1 in any</w:t>
      </w:r>
      <w:r w:rsidR="005860AE">
        <w:t xml:space="preserve"> one</w:t>
      </w:r>
      <w:r>
        <w:t xml:space="preserve"> image and </w:t>
      </w:r>
      <w:r w:rsidR="005860AE">
        <w:t xml:space="preserve">median of 1 or more across volume scan indicative of ‘positive’ AS-OCT test </w:t>
      </w:r>
      <w:r w:rsidR="009D195D">
        <w:br w:type="page"/>
      </w:r>
    </w:p>
    <w:tbl>
      <w:tblPr>
        <w:tblW w:w="13779" w:type="dxa"/>
        <w:tblLook w:val="04A0" w:firstRow="1" w:lastRow="0" w:firstColumn="1" w:lastColumn="0" w:noHBand="0" w:noVBand="1"/>
      </w:tblPr>
      <w:tblGrid>
        <w:gridCol w:w="1291"/>
        <w:gridCol w:w="5598"/>
        <w:gridCol w:w="3445"/>
        <w:gridCol w:w="3445"/>
      </w:tblGrid>
      <w:tr w:rsidR="009D195D" w:rsidRPr="008B637F" w14:paraId="30E4B220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34F5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85ED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B6A7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w volume scan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118A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volume scan </w:t>
            </w:r>
          </w:p>
        </w:tc>
      </w:tr>
      <w:tr w:rsidR="009D195D" w:rsidRPr="008B637F" w14:paraId="110E6D15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4B0B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quisition device </w:t>
            </w: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C189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64C2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44F7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D195D" w:rsidRPr="008B637F" w14:paraId="7FFF7D83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7EB1" w14:textId="77777777" w:rsidR="009D195D" w:rsidRPr="008B637F" w:rsidRDefault="009D195D" w:rsidP="00EA0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31C1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nufacturer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90DB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ptovue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EFEE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ptovue </w:t>
            </w:r>
          </w:p>
        </w:tc>
      </w:tr>
      <w:tr w:rsidR="009D195D" w:rsidRPr="008B637F" w14:paraId="09D8C526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F4C4" w14:textId="77777777" w:rsidR="009D195D" w:rsidRPr="008B637F" w:rsidRDefault="009D195D" w:rsidP="00EA0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C584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ersio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Software version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2946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45961">
              <w:rPr>
                <w:rFonts w:ascii="Calibri" w:eastAsia="Times New Roman" w:hAnsi="Calibri" w:cs="Calibri"/>
                <w:color w:val="000000"/>
                <w:lang w:eastAsia="en-GB"/>
              </w:rPr>
              <w:t>RTVue</w:t>
            </w:r>
            <w:proofErr w:type="spellEnd"/>
            <w:r w:rsidRPr="00F459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XR 1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vanti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A57D8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45961">
              <w:rPr>
                <w:rFonts w:ascii="Calibri" w:eastAsia="Times New Roman" w:hAnsi="Calibri" w:cs="Calibri"/>
                <w:color w:val="000000"/>
                <w:lang w:eastAsia="en-GB"/>
              </w:rPr>
              <w:t>RTVue</w:t>
            </w:r>
            <w:proofErr w:type="spellEnd"/>
            <w:r w:rsidRPr="00F459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XR 1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vanti </w:t>
            </w:r>
          </w:p>
        </w:tc>
      </w:tr>
      <w:tr w:rsidR="009D195D" w:rsidRPr="008B637F" w14:paraId="717B13B1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07D0" w14:textId="77777777" w:rsidR="009D195D" w:rsidRPr="008B637F" w:rsidRDefault="009D195D" w:rsidP="00EA0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9B90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Device type (time/spectral domain, swept-source, adaptive optics)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DDD2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ectral domain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9A86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ectral domain </w:t>
            </w:r>
          </w:p>
        </w:tc>
      </w:tr>
      <w:tr w:rsidR="009D195D" w:rsidRPr="008B637F" w14:paraId="41CDBBFD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67D0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quisition settings </w:t>
            </w: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4970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3456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C1C0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D195D" w:rsidRPr="008B637F" w14:paraId="21C2598C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BF91" w14:textId="77777777" w:rsidR="009D195D" w:rsidRPr="008B637F" w:rsidRDefault="009D195D" w:rsidP="00EA0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CB4F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upils dilated before examination (y/n)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60ED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upils not dilated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4C05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upils not dilated </w:t>
            </w:r>
          </w:p>
        </w:tc>
      </w:tr>
      <w:tr w:rsidR="009D195D" w:rsidRPr="008B637F" w14:paraId="6257E075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21E8" w14:textId="77777777" w:rsidR="009D195D" w:rsidRPr="008B637F" w:rsidRDefault="009D195D" w:rsidP="00EA0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9726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Number of operators and devices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6CC9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 operators, 1 device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4F03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 operators, 1 device </w:t>
            </w:r>
          </w:p>
        </w:tc>
      </w:tr>
      <w:tr w:rsidR="009D195D" w:rsidRPr="008B637F" w14:paraId="22C4E7A3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D573" w14:textId="77777777" w:rsidR="009D195D" w:rsidRPr="008B637F" w:rsidRDefault="009D195D" w:rsidP="00EA0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7AAA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kground illumination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9616" w14:textId="77777777" w:rsidR="009D195D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rkened room, illumination not measured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AB06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rkened room, illumination not measured </w:t>
            </w:r>
          </w:p>
        </w:tc>
      </w:tr>
      <w:tr w:rsidR="009D195D" w:rsidRPr="008B637F" w14:paraId="01BC3DE2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259D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canning protocol </w:t>
            </w: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EA3B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8604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2438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D195D" w:rsidRPr="008B637F" w14:paraId="2A30B762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A9CB" w14:textId="77777777" w:rsidR="009D195D" w:rsidRPr="008B637F" w:rsidRDefault="009D195D" w:rsidP="00EA0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AE69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ype of scan (circular, volume, star, line, other)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BE92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ross (2xlines)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CB5F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olume</w:t>
            </w:r>
          </w:p>
        </w:tc>
      </w:tr>
      <w:tr w:rsidR="009D195D" w:rsidRPr="008B637F" w14:paraId="06A306C1" w14:textId="77777777" w:rsidTr="00EA0C07">
        <w:trPr>
          <w:trHeight w:val="24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E319" w14:textId="77777777" w:rsidR="009D195D" w:rsidRPr="008B637F" w:rsidRDefault="009D195D" w:rsidP="00EA0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0E46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cation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6541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erior chamber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2F94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erior chamber </w:t>
            </w:r>
          </w:p>
        </w:tc>
      </w:tr>
      <w:tr w:rsidR="009D195D" w:rsidRPr="008B637F" w14:paraId="4864284B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C041" w14:textId="77777777" w:rsidR="009D195D" w:rsidRPr="008B637F" w:rsidRDefault="009D195D" w:rsidP="00EA0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428C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Scan parameters (with or without eye tracking)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D2E5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eye tracking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27374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eye tracking </w:t>
            </w:r>
          </w:p>
        </w:tc>
      </w:tr>
      <w:tr w:rsidR="009D195D" w:rsidRPr="008B637F" w14:paraId="734C0A4D" w14:textId="77777777" w:rsidTr="00EA0C07">
        <w:trPr>
          <w:trHeight w:val="37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A887" w14:textId="77777777" w:rsidR="009D195D" w:rsidRPr="008B637F" w:rsidRDefault="009D195D" w:rsidP="00EA0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105F" w14:textId="47BD7401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olume scan: size of scan, area and location of measurement (degrees or </w:t>
            </w:r>
            <w:r w:rsidR="00654AB3"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millimetres</w:t>
            </w: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), number of B-scans, alignment of B-scans, number of A-scans per B-scan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D15E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0094" w14:textId="78873CD6" w:rsidR="009D195D" w:rsidRPr="008B637F" w:rsidRDefault="00E65D25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 w:rsidR="009D195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x6mm (height width), </w:t>
            </w:r>
            <w:r w:rsidR="009D195D" w:rsidRPr="009F58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13 </w:t>
            </w:r>
            <w:r w:rsidR="009D195D">
              <w:rPr>
                <w:rFonts w:ascii="Calibri" w:eastAsia="Times New Roman" w:hAnsi="Calibri" w:cs="Calibri"/>
                <w:color w:val="000000"/>
                <w:lang w:eastAsia="en-GB"/>
              </w:rPr>
              <w:t>A scans / 20 B scans (horizontal)</w:t>
            </w:r>
          </w:p>
        </w:tc>
      </w:tr>
      <w:tr w:rsidR="009D195D" w:rsidRPr="008B637F" w14:paraId="2BA8DC9D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1253" w14:textId="77777777" w:rsidR="009D195D" w:rsidRPr="008B637F" w:rsidRDefault="009D195D" w:rsidP="00EA0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D8CA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37F">
              <w:rPr>
                <w:rFonts w:ascii="Calibri" w:eastAsia="Times New Roman" w:hAnsi="Calibri" w:cs="Calibri"/>
                <w:color w:val="000000"/>
                <w:lang w:eastAsia="en-GB"/>
              </w:rPr>
              <w:t>Line scan: angle, location, number of A-scans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80AA" w14:textId="0B410606" w:rsidR="009D195D" w:rsidRPr="008B637F" w:rsidRDefault="00E65D25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 w:rsidR="009D195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m length (horizontal and vertical), </w:t>
            </w:r>
            <w:r w:rsidR="009D195D" w:rsidRPr="009F58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13 </w:t>
            </w:r>
            <w:r w:rsidR="009D195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scans / 12 B scans 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FE4E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9D195D" w:rsidRPr="008B637F" w14:paraId="260ED460" w14:textId="77777777" w:rsidTr="00EA0C07">
        <w:trPr>
          <w:trHeight w:val="12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4AA1" w14:textId="77777777" w:rsidR="009D195D" w:rsidRPr="008B637F" w:rsidRDefault="009D195D" w:rsidP="00EA0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C2EC" w14:textId="77777777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nimum image quality signal strength index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E007" w14:textId="080F9A9A" w:rsidR="009D195D" w:rsidRPr="008B637F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55F7" w14:textId="77777777" w:rsidR="009D195D" w:rsidRDefault="009D195D" w:rsidP="00EA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</w:tbl>
    <w:p w14:paraId="3401831E" w14:textId="77777777" w:rsidR="005860AE" w:rsidRDefault="005860AE" w:rsidP="005860AE"/>
    <w:p w14:paraId="321126FB" w14:textId="77777777" w:rsidR="005860AE" w:rsidRDefault="005860AE" w:rsidP="005860AE"/>
    <w:p w14:paraId="1A6401C2" w14:textId="390FE6AC" w:rsidR="005860AE" w:rsidRDefault="005860AE" w:rsidP="005860AE">
      <w:r>
        <w:t xml:space="preserve">Analysis processes: </w:t>
      </w:r>
    </w:p>
    <w:p w14:paraId="09A42A13" w14:textId="77777777" w:rsidR="005860AE" w:rsidRDefault="005860AE" w:rsidP="005860AE">
      <w:r>
        <w:t>(1) Assessed for quality: all images moderate or good, otherwise retaken</w:t>
      </w:r>
    </w:p>
    <w:p w14:paraId="5988444D" w14:textId="3BC1B852" w:rsidR="008B637F" w:rsidRDefault="005860AE" w:rsidP="005860AE">
      <w:r>
        <w:t>(2) Manual identification of hyper-reflective particles indicative of inflammatory cells: &gt;1 in any one image and median of 1 or more across volume scan indicative of ‘positive’ AS-OCT test</w:t>
      </w:r>
    </w:p>
    <w:sectPr w:rsidR="008B637F" w:rsidSect="00FF52CA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987AA4" w14:textId="77777777" w:rsidR="008D065E" w:rsidRDefault="008D065E" w:rsidP="008D065E">
      <w:pPr>
        <w:spacing w:after="0" w:line="240" w:lineRule="auto"/>
      </w:pPr>
      <w:r>
        <w:separator/>
      </w:r>
    </w:p>
  </w:endnote>
  <w:endnote w:type="continuationSeparator" w:id="0">
    <w:p w14:paraId="3C3B32C1" w14:textId="77777777" w:rsidR="008D065E" w:rsidRDefault="008D065E" w:rsidP="008D0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8E80E9" w14:textId="77777777" w:rsidR="008D065E" w:rsidRDefault="008D065E" w:rsidP="008D065E">
      <w:pPr>
        <w:spacing w:after="0" w:line="240" w:lineRule="auto"/>
      </w:pPr>
      <w:r>
        <w:separator/>
      </w:r>
    </w:p>
  </w:footnote>
  <w:footnote w:type="continuationSeparator" w:id="0">
    <w:p w14:paraId="25F8704A" w14:textId="77777777" w:rsidR="008D065E" w:rsidRDefault="008D065E" w:rsidP="008D06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646157" w14:textId="5B612FE0" w:rsidR="008D065E" w:rsidRDefault="008A3CFA">
    <w:pPr>
      <w:pStyle w:val="Header"/>
    </w:pPr>
    <w:r>
      <w:t>S</w:t>
    </w:r>
    <w:r w:rsidR="008D065E" w:rsidRPr="008D065E">
      <w:t>tandardised image acquisition protoco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65E"/>
    <w:rsid w:val="000A3429"/>
    <w:rsid w:val="000B4C70"/>
    <w:rsid w:val="000C5A01"/>
    <w:rsid w:val="003F3BCE"/>
    <w:rsid w:val="00464F13"/>
    <w:rsid w:val="005132EC"/>
    <w:rsid w:val="005860AE"/>
    <w:rsid w:val="00654AB3"/>
    <w:rsid w:val="00655897"/>
    <w:rsid w:val="006B0606"/>
    <w:rsid w:val="006D16DD"/>
    <w:rsid w:val="006F0CBC"/>
    <w:rsid w:val="008A3CFA"/>
    <w:rsid w:val="008B637F"/>
    <w:rsid w:val="008D065E"/>
    <w:rsid w:val="008E0839"/>
    <w:rsid w:val="008E2884"/>
    <w:rsid w:val="00954C72"/>
    <w:rsid w:val="009D195D"/>
    <w:rsid w:val="009F5830"/>
    <w:rsid w:val="00AB4019"/>
    <w:rsid w:val="00AC5243"/>
    <w:rsid w:val="00C00954"/>
    <w:rsid w:val="00C35B98"/>
    <w:rsid w:val="00C66D8C"/>
    <w:rsid w:val="00C705E5"/>
    <w:rsid w:val="00C71B4C"/>
    <w:rsid w:val="00C74457"/>
    <w:rsid w:val="00DE4D17"/>
    <w:rsid w:val="00E053D6"/>
    <w:rsid w:val="00E3741D"/>
    <w:rsid w:val="00E65D25"/>
    <w:rsid w:val="00E96C4F"/>
    <w:rsid w:val="00F45961"/>
    <w:rsid w:val="00FD3559"/>
    <w:rsid w:val="00FF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310B6"/>
  <w15:chartTrackingRefBased/>
  <w15:docId w15:val="{A4CE2596-A1FB-4877-B743-17705A3D8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65E"/>
  </w:style>
  <w:style w:type="paragraph" w:styleId="Footer">
    <w:name w:val="footer"/>
    <w:basedOn w:val="Normal"/>
    <w:link w:val="FooterChar"/>
    <w:uiPriority w:val="99"/>
    <w:unhideWhenUsed/>
    <w:rsid w:val="008D0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6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89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2</Characters>
  <Application>Microsoft Office Word</Application>
  <DocSecurity>4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bo, Lola</dc:creator>
  <cp:keywords/>
  <dc:description/>
  <cp:lastModifiedBy>Dave, Sonali</cp:lastModifiedBy>
  <cp:revision>2</cp:revision>
  <dcterms:created xsi:type="dcterms:W3CDTF">2024-12-09T09:03:00Z</dcterms:created>
  <dcterms:modified xsi:type="dcterms:W3CDTF">2024-12-09T09:03:00Z</dcterms:modified>
</cp:coreProperties>
</file>